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1160" w14:textId="7F3759CE" w:rsidR="002C341C" w:rsidRPr="00FA5E90" w:rsidRDefault="002C341C" w:rsidP="008B6BDC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4"/>
        <w:tblpPr w:leftFromText="180" w:rightFromText="180" w:vertAnchor="text" w:horzAnchor="margin" w:tblpXSpec="center" w:tblpY="6"/>
        <w:tblW w:w="9782" w:type="dxa"/>
        <w:tblLook w:val="04A0" w:firstRow="1" w:lastRow="0" w:firstColumn="1" w:lastColumn="0" w:noHBand="0" w:noVBand="1"/>
      </w:tblPr>
      <w:tblGrid>
        <w:gridCol w:w="3371"/>
        <w:gridCol w:w="2507"/>
        <w:gridCol w:w="2507"/>
        <w:gridCol w:w="1397"/>
      </w:tblGrid>
      <w:tr w:rsidR="00FA5E90" w:rsidRPr="005C191A" w14:paraId="385C0274" w14:textId="77777777" w:rsidTr="00486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A2DC143" w14:textId="55FF78A9" w:rsidR="00FA5E90" w:rsidRPr="005C191A" w:rsidRDefault="00FA5E90" w:rsidP="00FA5E90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FA5E90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CF4ED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A5E90">
              <w:rPr>
                <w:rFonts w:asciiTheme="majorBidi" w:hAnsiTheme="majorBidi" w:cstheme="majorBidi"/>
                <w:sz w:val="24"/>
                <w:szCs w:val="24"/>
              </w:rPr>
              <w:t>1. Baseline characteristics of the respondents and non-respondents:</w:t>
            </w:r>
            <w:r w:rsidR="00486B3B">
              <w:rPr>
                <w:rFonts w:asciiTheme="majorBidi" w:hAnsiTheme="majorBidi" w:cstheme="majorBidi"/>
                <w:sz w:val="24"/>
                <w:szCs w:val="24"/>
              </w:rPr>
              <w:t xml:space="preserve"> the</w:t>
            </w:r>
            <w:r w:rsidRPr="00FA5E90">
              <w:rPr>
                <w:rFonts w:asciiTheme="majorBidi" w:hAnsiTheme="majorBidi" w:cstheme="majorBidi"/>
                <w:sz w:val="24"/>
                <w:szCs w:val="24"/>
              </w:rPr>
              <w:t xml:space="preserve"> Tehran Lipid and Glucose Study, Iran, 1999-2018.</w:t>
            </w:r>
          </w:p>
        </w:tc>
      </w:tr>
      <w:tr w:rsidR="008223C0" w:rsidRPr="005C191A" w14:paraId="52023454" w14:textId="718888E5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76F21B" w14:textId="77777777" w:rsidR="00D47045" w:rsidRPr="005C191A" w:rsidRDefault="00D47045" w:rsidP="00FA5E90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5C4E274F" w14:textId="27F0D8D5" w:rsidR="00D47045" w:rsidRPr="00630EDB" w:rsidRDefault="008B6BD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EDB">
              <w:rPr>
                <w:rFonts w:asciiTheme="majorBidi" w:hAnsiTheme="majorBidi" w:cstheme="majorBidi"/>
                <w:b/>
                <w:bCs/>
              </w:rPr>
              <w:t>Respondents</w:t>
            </w:r>
          </w:p>
        </w:tc>
        <w:tc>
          <w:tcPr>
            <w:tcW w:w="2507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79DDB5E3" w14:textId="40D272A9" w:rsidR="00D47045" w:rsidRPr="00630EDB" w:rsidRDefault="008B6BD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EDB">
              <w:rPr>
                <w:rFonts w:asciiTheme="majorBidi" w:hAnsiTheme="majorBidi" w:cstheme="majorBidi"/>
                <w:b/>
                <w:bCs/>
              </w:rPr>
              <w:t>Non-respondents</w:t>
            </w:r>
          </w:p>
        </w:tc>
        <w:tc>
          <w:tcPr>
            <w:tcW w:w="1397" w:type="dxa"/>
            <w:tcBorders>
              <w:top w:val="single" w:sz="12" w:space="0" w:color="auto"/>
              <w:left w:val="thinThickThinMediumGap" w:sz="36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F8BA72" w14:textId="5834F367" w:rsidR="00D47045" w:rsidRPr="00630EDB" w:rsidRDefault="008B6BD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ED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D47045" w:rsidRPr="005C191A" w14:paraId="2E468093" w14:textId="6A1567A0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097BBFB8" w14:textId="4196B1A8" w:rsidR="008B6BDC" w:rsidRPr="00630EDB" w:rsidRDefault="00D47045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hAnsiTheme="majorBidi" w:cstheme="majorBidi"/>
              </w:rPr>
              <w:t>Number of participants</w:t>
            </w:r>
          </w:p>
        </w:tc>
        <w:tc>
          <w:tcPr>
            <w:tcW w:w="2507" w:type="dxa"/>
            <w:tcBorders>
              <w:top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6330057E" w14:textId="0D3447C2" w:rsidR="00D47045" w:rsidRPr="00630EDB" w:rsidRDefault="00D17FE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EDB">
              <w:rPr>
                <w:rFonts w:asciiTheme="majorBidi" w:hAnsiTheme="majorBidi" w:cstheme="majorBidi"/>
                <w:b/>
                <w:bCs/>
              </w:rPr>
              <w:t>5436</w:t>
            </w:r>
          </w:p>
        </w:tc>
        <w:tc>
          <w:tcPr>
            <w:tcW w:w="2507" w:type="dxa"/>
            <w:tcBorders>
              <w:top w:val="single" w:sz="12" w:space="0" w:color="auto"/>
              <w:left w:val="thinThickThinMediumGap" w:sz="36" w:space="0" w:color="FFFFFF" w:themeColor="background1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602D8FEE" w14:textId="58BC282B" w:rsidR="00D47045" w:rsidRPr="00630EDB" w:rsidRDefault="00D17FE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EDB">
              <w:rPr>
                <w:rFonts w:asciiTheme="majorBidi" w:hAnsiTheme="majorBidi" w:cstheme="majorBidi"/>
                <w:b/>
                <w:bCs/>
              </w:rPr>
              <w:t>4122</w:t>
            </w:r>
          </w:p>
        </w:tc>
        <w:tc>
          <w:tcPr>
            <w:tcW w:w="1397" w:type="dxa"/>
            <w:tcBorders>
              <w:top w:val="single" w:sz="12" w:space="0" w:color="auto"/>
              <w:lef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14:paraId="52355884" w14:textId="4997D0AE" w:rsidR="00D47045" w:rsidRPr="00630EDB" w:rsidRDefault="00D47045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E0D39" w:rsidRPr="005C191A" w14:paraId="60CAB245" w14:textId="63918F4D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  <w:shd w:val="clear" w:color="auto" w:fill="E7E6E6" w:themeFill="background2"/>
            <w:vAlign w:val="center"/>
          </w:tcPr>
          <w:p w14:paraId="62336486" w14:textId="34C5C6BB" w:rsidR="007E0D39" w:rsidRPr="00630EDB" w:rsidRDefault="007E0D39" w:rsidP="00FA5E90">
            <w:pPr>
              <w:rPr>
                <w:rFonts w:asciiTheme="majorBidi" w:eastAsiaTheme="majorEastAsia" w:hAnsiTheme="majorBidi" w:cstheme="majorBidi"/>
              </w:rPr>
            </w:pPr>
            <w:r w:rsidRPr="00630EDB">
              <w:rPr>
                <w:rFonts w:asciiTheme="majorBidi" w:eastAsiaTheme="majorEastAsia" w:hAnsiTheme="majorBidi" w:cstheme="majorBidi"/>
              </w:rPr>
              <w:t>Continuous variables</w:t>
            </w:r>
            <w:r w:rsidR="008B6BDC" w:rsidRPr="00630EDB">
              <w:rPr>
                <w:rFonts w:asciiTheme="majorBidi" w:eastAsiaTheme="majorEastAsia" w:hAnsiTheme="majorBidi" w:cstheme="majorBidi"/>
              </w:rPr>
              <w:t>, Mean</w:t>
            </w:r>
            <w:r w:rsidR="008B6BDC" w:rsidRPr="00630EDB">
              <w:rPr>
                <w:rFonts w:asciiTheme="majorBidi" w:hAnsiTheme="majorBidi" w:cstheme="majorBidi"/>
              </w:rPr>
              <w:t xml:space="preserve"> </w:t>
            </w:r>
            <w:r w:rsidR="008B6BDC" w:rsidRPr="00630EDB">
              <w:rPr>
                <w:rFonts w:asciiTheme="majorBidi" w:eastAsiaTheme="majorEastAsia" w:hAnsiTheme="majorBidi" w:cstheme="majorBidi"/>
              </w:rPr>
              <w:t>± SD</w:t>
            </w:r>
          </w:p>
        </w:tc>
      </w:tr>
      <w:tr w:rsidR="00D32C59" w:rsidRPr="005C191A" w14:paraId="727336FB" w14:textId="68A44391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5B25F6C7" w14:textId="1579BC45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Age (year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3FBD5D07" w14:textId="6936C5B7" w:rsidR="00D32C59" w:rsidRPr="004F1E13" w:rsidRDefault="00114E96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47.9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12.1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93BA24C" w14:textId="2067F2DE" w:rsidR="00D32C59" w:rsidRPr="004F1E13" w:rsidRDefault="00114E96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47.1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13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0C0F82F" w14:textId="16F902A0" w:rsidR="00D32C59" w:rsidRPr="004F1E13" w:rsidRDefault="009779C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</w:tr>
      <w:tr w:rsidR="00D32C59" w:rsidRPr="005C191A" w14:paraId="4C38B616" w14:textId="05FDC2C6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49112282" w14:textId="5D740EA4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BMI (kg/m</w:t>
            </w:r>
            <w:r w:rsidRPr="00630EDB">
              <w:rPr>
                <w:rFonts w:asciiTheme="majorBidi" w:eastAsia="Calibri" w:hAnsiTheme="majorBidi" w:cstheme="majorBidi"/>
                <w:vertAlign w:val="superscript"/>
              </w:rPr>
              <w:t>2</w:t>
            </w:r>
            <w:r w:rsidRPr="00630EDB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39E86831" w14:textId="7DCEC593" w:rsidR="00D32C59" w:rsidRPr="004F1E13" w:rsidRDefault="0031199E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</w:t>
            </w:r>
            <w:r w:rsidR="00114E96" w:rsidRPr="004F1E13">
              <w:rPr>
                <w:rFonts w:asciiTheme="majorBidi" w:hAnsiTheme="majorBidi" w:cstheme="majorBidi"/>
              </w:rPr>
              <w:t>7.</w:t>
            </w:r>
            <w:r w:rsidRPr="004F1E13">
              <w:rPr>
                <w:rFonts w:asciiTheme="majorBidi" w:hAnsiTheme="majorBidi" w:cstheme="majorBidi"/>
              </w:rPr>
              <w:t>6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4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.</w:t>
            </w:r>
            <w:r w:rsidRPr="004F1E13">
              <w:rPr>
                <w:rFonts w:asciiTheme="majorBidi" w:eastAsiaTheme="majorEastAsia" w:hAnsiTheme="majorBidi" w:cstheme="majorBidi"/>
              </w:rPr>
              <w:t>4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20CF571" w14:textId="18E165B2" w:rsidR="00D32C59" w:rsidRPr="004F1E13" w:rsidRDefault="0031199E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</w:t>
            </w:r>
            <w:r w:rsidR="00114E96" w:rsidRPr="004F1E13">
              <w:rPr>
                <w:rFonts w:asciiTheme="majorBidi" w:hAnsiTheme="majorBidi" w:cstheme="majorBidi"/>
              </w:rPr>
              <w:t>7.</w:t>
            </w:r>
            <w:r w:rsidRPr="004F1E13">
              <w:rPr>
                <w:rFonts w:asciiTheme="majorBidi" w:hAnsiTheme="majorBidi" w:cstheme="majorBidi"/>
              </w:rPr>
              <w:t>3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4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25D309" w14:textId="3DE05C8B" w:rsidR="00D32C59" w:rsidRPr="004F1E13" w:rsidRDefault="009779C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</w:tr>
      <w:tr w:rsidR="00D32C59" w:rsidRPr="005C191A" w14:paraId="375B7555" w14:textId="0D1DF2F2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36AE548B" w14:textId="0A5203C4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SBP (mmHg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1250F94B" w14:textId="1024ECED" w:rsidR="00D32C59" w:rsidRPr="004F1E13" w:rsidRDefault="0031199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122.2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1</w:t>
            </w:r>
            <w:r w:rsidRPr="004F1E13">
              <w:rPr>
                <w:rFonts w:asciiTheme="majorBidi" w:eastAsiaTheme="majorEastAsia" w:hAnsiTheme="majorBidi" w:cstheme="majorBidi"/>
              </w:rPr>
              <w:t>9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.</w:t>
            </w:r>
            <w:r w:rsidRPr="004F1E13">
              <w:rPr>
                <w:rFonts w:asciiTheme="majorBidi" w:eastAsiaTheme="majorEastAsia" w:hAnsiTheme="majorBidi" w:cstheme="majorBidi"/>
              </w:rPr>
              <w:t>9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42096A8" w14:textId="4C72ADF5" w:rsidR="00D32C59" w:rsidRPr="004F1E13" w:rsidRDefault="0031199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121.8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20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0FDED14" w14:textId="7D3DB17A" w:rsidR="00D32C59" w:rsidRPr="004F1E13" w:rsidRDefault="009779C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0.355</w:t>
            </w:r>
          </w:p>
        </w:tc>
      </w:tr>
      <w:tr w:rsidR="00D32C59" w:rsidRPr="005C191A" w14:paraId="5E9495C1" w14:textId="387CF6D3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4AB11A7D" w14:textId="1B7D4C79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DBP (mmHg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6F900B23" w14:textId="27B3C3F3" w:rsidR="00D32C59" w:rsidRPr="004F1E13" w:rsidRDefault="0031199E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78.9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1</w:t>
            </w:r>
            <w:r w:rsidRPr="004F1E13">
              <w:rPr>
                <w:rFonts w:asciiTheme="majorBidi" w:eastAsiaTheme="majorEastAsia" w:hAnsiTheme="majorBidi" w:cstheme="majorBidi"/>
              </w:rPr>
              <w:t>1.0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1B50204" w14:textId="6817CF78" w:rsidR="00D32C59" w:rsidRPr="004F1E13" w:rsidRDefault="0031199E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78.5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11</w:t>
            </w:r>
            <w:r w:rsidRPr="004F1E13">
              <w:rPr>
                <w:rFonts w:asciiTheme="majorBidi" w:eastAsiaTheme="majorEastAsia" w:hAnsiTheme="majorBidi" w:cstheme="majorBidi"/>
              </w:rPr>
              <w:t>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D15DF56" w14:textId="064FB9EB" w:rsidR="00D32C59" w:rsidRPr="004F1E13" w:rsidRDefault="009779C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0.148</w:t>
            </w:r>
          </w:p>
        </w:tc>
      </w:tr>
      <w:tr w:rsidR="00D32C59" w:rsidRPr="005C191A" w14:paraId="6360169B" w14:textId="3B25A22F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054208D3" w14:textId="5434B7F1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FPG (mmol/L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494DC85D" w14:textId="269E1F76" w:rsidR="00D32C59" w:rsidRPr="004F1E13" w:rsidRDefault="0031199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5.6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2.0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2191C4A" w14:textId="3D55F8DB" w:rsidR="00D32C59" w:rsidRPr="004F1E13" w:rsidRDefault="0031199E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5.7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2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DCBCAE7" w14:textId="10BBDB73" w:rsidR="00D32C59" w:rsidRPr="004F1E13" w:rsidRDefault="009779C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0.862</w:t>
            </w:r>
          </w:p>
        </w:tc>
      </w:tr>
      <w:tr w:rsidR="00D32C59" w:rsidRPr="005C191A" w14:paraId="4C92A405" w14:textId="7E33D3FC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78501BE3" w14:textId="54C018F6" w:rsidR="00D32C59" w:rsidRPr="00630EDB" w:rsidRDefault="00D32C59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Total cholesterol (mmol/L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1E679035" w14:textId="28096F05" w:rsidR="00D32C59" w:rsidRPr="004F1E13" w:rsidRDefault="0031199E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5.6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1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.</w:t>
            </w:r>
            <w:r w:rsidRPr="004F1E13">
              <w:rPr>
                <w:rFonts w:asciiTheme="majorBidi" w:eastAsiaTheme="majorEastAsia" w:hAnsiTheme="majorBidi" w:cstheme="majorBidi"/>
              </w:rPr>
              <w:t>2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FECC447" w14:textId="2B0AFBFF" w:rsidR="00D32C59" w:rsidRPr="004F1E13" w:rsidRDefault="003166E2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eastAsiaTheme="majorEastAsia" w:hAnsiTheme="majorBidi" w:cstheme="majorBidi"/>
              </w:rPr>
              <w:t>5.5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="00114E96" w:rsidRPr="004F1E13">
              <w:rPr>
                <w:rFonts w:asciiTheme="majorBidi" w:eastAsiaTheme="majorEastAsia" w:hAnsiTheme="majorBidi" w:cstheme="majorBidi"/>
              </w:rPr>
              <w:t>±</w:t>
            </w:r>
            <w:r w:rsidR="004F1E13">
              <w:rPr>
                <w:rFonts w:asciiTheme="majorBidi" w:eastAsiaTheme="majorEastAsia" w:hAnsiTheme="majorBidi" w:cstheme="majorBidi"/>
              </w:rPr>
              <w:t xml:space="preserve"> </w:t>
            </w:r>
            <w:r w:rsidRPr="004F1E13">
              <w:rPr>
                <w:rFonts w:asciiTheme="majorBidi" w:eastAsiaTheme="majorEastAsia" w:hAnsiTheme="majorBidi" w:cstheme="majorBidi"/>
              </w:rPr>
              <w:t>1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558631C" w14:textId="3C5CAF60" w:rsidR="00D32C59" w:rsidRPr="004F1E13" w:rsidRDefault="009779C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8B6BDC" w:rsidRPr="005C191A" w14:paraId="44EF0827" w14:textId="65F80927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  <w:shd w:val="clear" w:color="auto" w:fill="E7E6E6" w:themeFill="background2"/>
            <w:vAlign w:val="center"/>
          </w:tcPr>
          <w:p w14:paraId="778404B7" w14:textId="6DBF4EB4" w:rsidR="008B6BDC" w:rsidRPr="00630EDB" w:rsidRDefault="008B6BDC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hAnsiTheme="majorBidi" w:cstheme="majorBidi"/>
              </w:rPr>
              <w:t>Categorical variables, number (%)</w:t>
            </w:r>
          </w:p>
        </w:tc>
      </w:tr>
      <w:tr w:rsidR="00D32C59" w:rsidRPr="005C191A" w14:paraId="415C1714" w14:textId="4EF0D39E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3AF644AB" w14:textId="7C79C989" w:rsidR="00D32C59" w:rsidRPr="00630EDB" w:rsidRDefault="00A9782C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0C9853D" w14:textId="76FC8B8D" w:rsidR="00D32C59" w:rsidRPr="004F1E13" w:rsidRDefault="00A9782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2395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4.1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37BE4F05" w14:textId="3F965A45" w:rsidR="00D32C59" w:rsidRPr="004F1E13" w:rsidRDefault="00A9782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1937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7</w:t>
            </w:r>
            <w:r w:rsidR="0057438E">
              <w:rPr>
                <w:rFonts w:asciiTheme="majorBidi" w:hAnsiTheme="majorBidi" w:cstheme="majorBidi"/>
              </w:rPr>
              <w:t>.0</w:t>
            </w:r>
            <w:r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7F323C0" w14:textId="1EC77326" w:rsidR="00D32C59" w:rsidRPr="004F1E13" w:rsidRDefault="00A9782C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  <w:tr w:rsidR="00A9782C" w:rsidRPr="005C191A" w14:paraId="657C0E86" w14:textId="77777777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5C699072" w14:textId="56C8288B" w:rsidR="00A9782C" w:rsidRPr="00630EDB" w:rsidRDefault="00A9782C" w:rsidP="00FA5E90">
            <w:pPr>
              <w:rPr>
                <w:rFonts w:asciiTheme="majorBidi" w:eastAsia="Calibr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Educational level</w:t>
            </w:r>
            <w:r w:rsidR="00FA5E90" w:rsidRPr="00630EDB">
              <w:rPr>
                <w:rFonts w:asciiTheme="majorBidi" w:eastAsia="Calibri" w:hAnsiTheme="majorBidi" w:cstheme="majorBidi"/>
              </w:rPr>
              <w:t>, year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8D75668" w14:textId="77777777" w:rsidR="00A9782C" w:rsidRPr="004F1E13" w:rsidRDefault="00A9782C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81AAA53" w14:textId="77777777" w:rsidR="00A9782C" w:rsidRPr="004F1E13" w:rsidRDefault="00A9782C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2050421" w14:textId="63FB4C5D" w:rsidR="00A9782C" w:rsidRPr="004F1E13" w:rsidRDefault="00A9782C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7D3A45" w:rsidRPr="005C191A" w14:paraId="0BF9348A" w14:textId="15AF3DF1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04EE2D11" w14:textId="22D42946" w:rsidR="007D3A45" w:rsidRPr="00630EDB" w:rsidRDefault="00F302A0" w:rsidP="00FA5E9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≤6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4D6389AD" w14:textId="6F8FB415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2371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3.6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ABC4CFF" w14:textId="0D0F1DF4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1669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0.6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EE7FB12" w14:textId="5AA71C2E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D3A45" w:rsidRPr="005C191A" w14:paraId="7A0EB5BD" w14:textId="2497EE68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72615424" w14:textId="20676925" w:rsidR="007D3A45" w:rsidRPr="00630EDB" w:rsidRDefault="00FA5E90" w:rsidP="00FA5E9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6-12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30FAE474" w14:textId="37A27C84" w:rsidR="007D3A45" w:rsidRPr="004F1E13" w:rsidRDefault="007D3A45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459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5.2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4B53060" w14:textId="17FCCA92" w:rsidR="007D3A45" w:rsidRPr="004F1E13" w:rsidRDefault="007D3A45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1910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46.5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A1D1D6" w14:textId="14E29D31" w:rsidR="007D3A45" w:rsidRPr="004F1E13" w:rsidRDefault="007D3A45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D3A45" w:rsidRPr="005C191A" w14:paraId="29248DF4" w14:textId="21FBF894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215EFEA9" w14:textId="109EE29D" w:rsidR="007D3A45" w:rsidRPr="00630EDB" w:rsidRDefault="00FA5E90" w:rsidP="00FA5E9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&gt;12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3C9FE919" w14:textId="1C4FACBC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606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11.1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1518009F" w14:textId="57F40DF7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527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12.8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A7C06BA" w14:textId="460DA8F8" w:rsidR="007D3A45" w:rsidRPr="004F1E13" w:rsidRDefault="007D3A45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</w:tr>
      <w:tr w:rsidR="007D3A45" w:rsidRPr="005C191A" w14:paraId="5EE83995" w14:textId="77777777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4D7CB51F" w14:textId="4DE6F68D" w:rsidR="007D3A45" w:rsidRPr="00630EDB" w:rsidRDefault="007D3A45" w:rsidP="00FA5E9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30EDB">
              <w:rPr>
                <w:rFonts w:asciiTheme="majorBidi" w:eastAsia="Calibri" w:hAnsiTheme="majorBidi" w:cstheme="majorBidi"/>
              </w:rPr>
              <w:t>Current</w:t>
            </w:r>
            <w:r w:rsidR="00FA5E90" w:rsidRPr="00630EDB">
              <w:rPr>
                <w:rFonts w:asciiTheme="majorBidi" w:eastAsia="Calibri" w:hAnsiTheme="majorBidi" w:cstheme="majorBidi"/>
              </w:rPr>
              <w:t xml:space="preserve"> smoking, ye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443D334A" w14:textId="2ADA85E7" w:rsidR="007D3A45" w:rsidRPr="004F1E13" w:rsidRDefault="00793C7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695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D3A45" w:rsidRPr="004F1E13">
              <w:rPr>
                <w:rFonts w:asciiTheme="majorBidi" w:hAnsiTheme="majorBidi" w:cstheme="majorBidi"/>
              </w:rPr>
              <w:t>(</w:t>
            </w:r>
            <w:r w:rsidRPr="004F1E13">
              <w:rPr>
                <w:rFonts w:asciiTheme="majorBidi" w:hAnsiTheme="majorBidi" w:cstheme="majorBidi"/>
              </w:rPr>
              <w:t>12.8</w:t>
            </w:r>
            <w:r w:rsidR="007D3A45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7AE56D3B" w14:textId="48C8AF25" w:rsidR="007D3A45" w:rsidRPr="004F1E13" w:rsidRDefault="00793C7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764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D3A45" w:rsidRPr="004F1E13">
              <w:rPr>
                <w:rFonts w:asciiTheme="majorBidi" w:hAnsiTheme="majorBidi" w:cstheme="majorBidi"/>
              </w:rPr>
              <w:t>(</w:t>
            </w:r>
            <w:r w:rsidRPr="004F1E13">
              <w:rPr>
                <w:rFonts w:asciiTheme="majorBidi" w:hAnsiTheme="majorBidi" w:cstheme="majorBidi"/>
              </w:rPr>
              <w:t>19.4</w:t>
            </w:r>
            <w:r w:rsidR="007D3A45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E9C57FC" w14:textId="57A4676A" w:rsidR="007D3A45" w:rsidRPr="004F1E13" w:rsidRDefault="00FA5E90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793C71" w:rsidRPr="005C191A" w14:paraId="083BDBE0" w14:textId="77777777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2EA28282" w14:textId="00395F43" w:rsidR="00793C71" w:rsidRPr="00630EDB" w:rsidRDefault="00793C71" w:rsidP="00FA5E9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30EDB">
              <w:rPr>
                <w:rFonts w:asciiTheme="majorBidi" w:eastAsia="Calibri" w:hAnsiTheme="majorBidi" w:cstheme="majorBidi"/>
              </w:rPr>
              <w:t>History of CVD, ye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B758806" w14:textId="310513EF" w:rsidR="00793C71" w:rsidRPr="004F1E13" w:rsidRDefault="00793C7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F1E13">
              <w:rPr>
                <w:rFonts w:asciiTheme="majorBidi" w:hAnsiTheme="majorBidi" w:cstheme="majorBidi"/>
              </w:rPr>
              <w:t>313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6.9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56F01D01" w14:textId="55F4064A" w:rsidR="00793C71" w:rsidRPr="004F1E13" w:rsidRDefault="00793C7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90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8.6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4958C80" w14:textId="3A6E82FE" w:rsidR="00793C71" w:rsidRPr="004F1E13" w:rsidRDefault="00793C71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F1E13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793C71" w:rsidRPr="005C191A" w14:paraId="429E1C4C" w14:textId="77777777" w:rsidTr="00486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70E8BFAA" w14:textId="424D3E84" w:rsidR="00793C71" w:rsidRPr="00630EDB" w:rsidRDefault="00793C71" w:rsidP="00FA5E9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30EDB">
              <w:rPr>
                <w:rFonts w:asciiTheme="majorBidi" w:eastAsia="Calibri" w:hAnsiTheme="majorBidi" w:cstheme="majorBidi"/>
              </w:rPr>
              <w:t>Glucose</w:t>
            </w:r>
            <w:r w:rsidR="0098218F">
              <w:rPr>
                <w:rFonts w:asciiTheme="majorBidi" w:eastAsia="Calibri" w:hAnsiTheme="majorBidi" w:cstheme="majorBidi"/>
              </w:rPr>
              <w:t>-</w:t>
            </w:r>
            <w:r w:rsidRPr="00630EDB">
              <w:rPr>
                <w:rFonts w:asciiTheme="majorBidi" w:eastAsia="Calibri" w:hAnsiTheme="majorBidi" w:cstheme="majorBidi"/>
              </w:rPr>
              <w:t>lowering drug</w:t>
            </w:r>
            <w:r w:rsidR="005714B2">
              <w:rPr>
                <w:rFonts w:asciiTheme="majorBidi" w:eastAsia="Calibri" w:hAnsiTheme="majorBidi" w:cstheme="majorBidi"/>
              </w:rPr>
              <w:t>s</w:t>
            </w:r>
            <w:r w:rsidRPr="00630EDB">
              <w:rPr>
                <w:rFonts w:asciiTheme="majorBidi" w:eastAsia="Calibri" w:hAnsiTheme="majorBidi" w:cstheme="majorBidi"/>
              </w:rPr>
              <w:t xml:space="preserve"> use, ye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C0DCFB3" w14:textId="0FF1242A" w:rsidR="00793C71" w:rsidRPr="004F1E13" w:rsidRDefault="00793C7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305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5.6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8E5D215" w14:textId="0DA23BA6" w:rsidR="00793C71" w:rsidRPr="004F1E13" w:rsidRDefault="00793C71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31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Pr="004F1E13">
              <w:rPr>
                <w:rFonts w:asciiTheme="majorBidi" w:hAnsiTheme="majorBidi" w:cstheme="majorBidi"/>
              </w:rPr>
              <w:t>(5.6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3B9311F" w14:textId="37432F04" w:rsidR="00793C71" w:rsidRPr="004F1E13" w:rsidRDefault="00891B92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0</w:t>
            </w:r>
          </w:p>
        </w:tc>
      </w:tr>
      <w:tr w:rsidR="00793C71" w:rsidRPr="005C191A" w14:paraId="15204C19" w14:textId="77777777" w:rsidTr="0048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20DB131C" w14:textId="2CDA1D9E" w:rsidR="00793C71" w:rsidRPr="00630EDB" w:rsidRDefault="00793C71" w:rsidP="00FA5E9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30EDB">
              <w:rPr>
                <w:rFonts w:asciiTheme="majorBidi" w:eastAsia="Calibri" w:hAnsiTheme="majorBidi" w:cstheme="majorBidi"/>
              </w:rPr>
              <w:t>Anti-hypertensive drug</w:t>
            </w:r>
            <w:r w:rsidR="005714B2">
              <w:rPr>
                <w:rFonts w:asciiTheme="majorBidi" w:eastAsia="Calibri" w:hAnsiTheme="majorBidi" w:cstheme="majorBidi"/>
              </w:rPr>
              <w:t>s</w:t>
            </w:r>
            <w:r w:rsidRPr="00630EDB">
              <w:rPr>
                <w:rFonts w:asciiTheme="majorBidi" w:eastAsia="Calibri" w:hAnsiTheme="majorBidi" w:cstheme="majorBidi"/>
              </w:rPr>
              <w:t xml:space="preserve"> use, ye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F78D8F0" w14:textId="06308F2B" w:rsidR="00793C71" w:rsidRPr="004F1E13" w:rsidRDefault="00950C00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559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93C71" w:rsidRPr="004F1E13">
              <w:rPr>
                <w:rFonts w:asciiTheme="majorBidi" w:hAnsiTheme="majorBidi" w:cstheme="majorBidi"/>
              </w:rPr>
              <w:t>(</w:t>
            </w:r>
            <w:r w:rsidRPr="004F1E13">
              <w:rPr>
                <w:rFonts w:asciiTheme="majorBidi" w:hAnsiTheme="majorBidi" w:cstheme="majorBidi"/>
              </w:rPr>
              <w:t>10.3</w:t>
            </w:r>
            <w:r w:rsidR="00793C71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2A2738C5" w14:textId="23D6FEF6" w:rsidR="00793C71" w:rsidRPr="004F1E13" w:rsidRDefault="00950C00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388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93C71" w:rsidRPr="004F1E13">
              <w:rPr>
                <w:rFonts w:asciiTheme="majorBidi" w:hAnsiTheme="majorBidi" w:cstheme="majorBidi"/>
              </w:rPr>
              <w:t>(9</w:t>
            </w:r>
            <w:r w:rsidRPr="004F1E13">
              <w:rPr>
                <w:rFonts w:asciiTheme="majorBidi" w:hAnsiTheme="majorBidi" w:cstheme="majorBidi"/>
              </w:rPr>
              <w:t>.4</w:t>
            </w:r>
            <w:r w:rsidR="00793C71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B99F47" w14:textId="4C0CE347" w:rsidR="00793C71" w:rsidRPr="004F1E13" w:rsidRDefault="00891B92" w:rsidP="00FA5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7</w:t>
            </w:r>
          </w:p>
        </w:tc>
      </w:tr>
      <w:tr w:rsidR="00793C71" w:rsidRPr="005C191A" w14:paraId="2B521725" w14:textId="77777777" w:rsidTr="00F14D7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1E20C354" w14:textId="2A4A3FBE" w:rsidR="00793C71" w:rsidRPr="00630EDB" w:rsidRDefault="00793C71" w:rsidP="00FA5E90">
            <w:pPr>
              <w:rPr>
                <w:rFonts w:asciiTheme="majorBidi" w:hAnsiTheme="majorBidi" w:cstheme="majorBidi"/>
              </w:rPr>
            </w:pPr>
            <w:r w:rsidRPr="00630EDB">
              <w:rPr>
                <w:rFonts w:asciiTheme="majorBidi" w:eastAsia="Calibri" w:hAnsiTheme="majorBidi" w:cstheme="majorBidi"/>
              </w:rPr>
              <w:t>Lipid-lowering drug</w:t>
            </w:r>
            <w:r w:rsidR="005714B2">
              <w:rPr>
                <w:rFonts w:asciiTheme="majorBidi" w:eastAsia="Calibri" w:hAnsiTheme="majorBidi" w:cstheme="majorBidi"/>
              </w:rPr>
              <w:t>s</w:t>
            </w:r>
            <w:r w:rsidRPr="00630EDB">
              <w:rPr>
                <w:rFonts w:asciiTheme="majorBidi" w:eastAsia="Calibri" w:hAnsiTheme="majorBidi" w:cstheme="majorBidi"/>
              </w:rPr>
              <w:t xml:space="preserve"> use, yes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69F240FC" w14:textId="39E44B7B" w:rsidR="00793C71" w:rsidRPr="004F1E13" w:rsidRDefault="00950C00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245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93C71" w:rsidRPr="004F1E13">
              <w:rPr>
                <w:rFonts w:asciiTheme="majorBidi" w:hAnsiTheme="majorBidi" w:cstheme="majorBidi"/>
              </w:rPr>
              <w:t>(</w:t>
            </w:r>
            <w:r w:rsidRPr="004F1E13">
              <w:rPr>
                <w:rFonts w:asciiTheme="majorBidi" w:hAnsiTheme="majorBidi" w:cstheme="majorBidi"/>
              </w:rPr>
              <w:t>4.5</w:t>
            </w:r>
            <w:r w:rsidR="00793C71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0DB3EABA" w14:textId="09FFEAED" w:rsidR="00793C71" w:rsidRPr="004F1E13" w:rsidRDefault="00950C00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4F1E13">
              <w:rPr>
                <w:rFonts w:asciiTheme="majorBidi" w:hAnsiTheme="majorBidi" w:cstheme="majorBidi"/>
              </w:rPr>
              <w:t>164</w:t>
            </w:r>
            <w:r w:rsidR="004F1E13">
              <w:rPr>
                <w:rFonts w:asciiTheme="majorBidi" w:hAnsiTheme="majorBidi" w:cstheme="majorBidi"/>
              </w:rPr>
              <w:t xml:space="preserve"> </w:t>
            </w:r>
            <w:r w:rsidR="00793C71" w:rsidRPr="004F1E13">
              <w:rPr>
                <w:rFonts w:asciiTheme="majorBidi" w:hAnsiTheme="majorBidi" w:cstheme="majorBidi"/>
              </w:rPr>
              <w:t>(</w:t>
            </w:r>
            <w:r w:rsidRPr="004F1E13">
              <w:rPr>
                <w:rFonts w:asciiTheme="majorBidi" w:hAnsiTheme="majorBidi" w:cstheme="majorBidi"/>
              </w:rPr>
              <w:t>4.0</w:t>
            </w:r>
            <w:r w:rsidR="00793C71" w:rsidRPr="004F1E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A40999E" w14:textId="726BAA1E" w:rsidR="00793C71" w:rsidRPr="004F1E13" w:rsidRDefault="00891B92" w:rsidP="00FA5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1</w:t>
            </w:r>
          </w:p>
        </w:tc>
      </w:tr>
      <w:tr w:rsidR="00F14D79" w:rsidRPr="005C191A" w14:paraId="0A0D0EB2" w14:textId="77777777" w:rsidTr="00F1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dxa"/>
            <w:shd w:val="clear" w:color="auto" w:fill="FFFFFF" w:themeFill="background1"/>
            <w:vAlign w:val="center"/>
          </w:tcPr>
          <w:p w14:paraId="3C2B6347" w14:textId="0451F132" w:rsidR="00F14D79" w:rsidRPr="00630EDB" w:rsidRDefault="00F14D79" w:rsidP="00F14D79">
            <w:pPr>
              <w:rPr>
                <w:rFonts w:asciiTheme="majorBidi" w:eastAsia="Calibri" w:hAnsiTheme="majorBidi" w:cstheme="majorBidi"/>
              </w:rPr>
            </w:pPr>
            <w:r w:rsidRPr="00286216">
              <w:rPr>
                <w:rFonts w:asciiTheme="majorBidi" w:eastAsia="Calibri" w:hAnsiTheme="majorBidi" w:cstheme="majorBidi"/>
              </w:rPr>
              <w:t>Mortality</w:t>
            </w:r>
            <w:r w:rsidR="004F5D1B">
              <w:rPr>
                <w:rFonts w:asciiTheme="majorBidi" w:eastAsia="Calibri" w:hAnsiTheme="majorBidi" w:cstheme="majorBidi"/>
              </w:rPr>
              <w:t xml:space="preserve"> even</w:t>
            </w:r>
            <w:r w:rsidR="004605AA">
              <w:rPr>
                <w:rFonts w:asciiTheme="majorBidi" w:eastAsia="Calibri" w:hAnsiTheme="majorBidi" w:cstheme="majorBidi"/>
              </w:rPr>
              <w:t>t</w:t>
            </w:r>
            <w:r w:rsidR="004F5D1B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678C6D36" w14:textId="0BDE8345" w:rsidR="00F14D79" w:rsidRPr="004F1E13" w:rsidRDefault="00F3461B" w:rsidP="00F14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9(11.6%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14:paraId="1146A954" w14:textId="68B84C84" w:rsidR="00F14D79" w:rsidRPr="004F1E13" w:rsidRDefault="00E176E9" w:rsidP="00F14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1(11.2%)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EDAC6E4" w14:textId="3A0F9063" w:rsidR="00F14D79" w:rsidRDefault="003539DE" w:rsidP="00F14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1</w:t>
            </w:r>
          </w:p>
        </w:tc>
      </w:tr>
      <w:tr w:rsidR="00793C71" w:rsidRPr="005C191A" w14:paraId="5208634D" w14:textId="631AF9EA" w:rsidTr="003255B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CF278E0" w14:textId="2B5D8702" w:rsidR="00793C71" w:rsidRPr="00486B3B" w:rsidRDefault="00793C71" w:rsidP="00486B3B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86B3B">
              <w:rPr>
                <w:rFonts w:asciiTheme="majorBidi" w:eastAsia="Calibri" w:hAnsiTheme="majorBidi" w:cstheme="majorBidi"/>
                <w:sz w:val="24"/>
                <w:szCs w:val="24"/>
              </w:rPr>
              <w:t>SD: Standard deviation; BMI: body mass index; SBP: systolic blood pressure; DBP: diastolic blood pressure; FPG: fasting plasma glucose; CVD: cardiovascular disease.</w:t>
            </w:r>
          </w:p>
        </w:tc>
      </w:tr>
    </w:tbl>
    <w:p w14:paraId="0F0BD67F" w14:textId="77777777" w:rsidR="002C341C" w:rsidRPr="005C191A" w:rsidRDefault="002C341C" w:rsidP="002C341C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54307A5C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62D30C69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5590150D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138465B2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593E2C90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4140746B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60BEFA1F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198E5B85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0559B225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5D13EB17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602EAD4A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79BAEB36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12DE7613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7B646953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56299EB8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15BAE591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3E05B4A8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7BF067B8" w14:textId="77777777" w:rsidR="002C341C" w:rsidRPr="008223C0" w:rsidRDefault="002C341C" w:rsidP="002C341C">
      <w:pPr>
        <w:rPr>
          <w:rFonts w:asciiTheme="majorBidi" w:hAnsiTheme="majorBidi" w:cstheme="majorBidi"/>
          <w:sz w:val="20"/>
          <w:szCs w:val="20"/>
        </w:rPr>
      </w:pPr>
    </w:p>
    <w:p w14:paraId="3BBCE359" w14:textId="77777777" w:rsidR="000F37FA" w:rsidRPr="008223C0" w:rsidRDefault="000F37FA">
      <w:pPr>
        <w:rPr>
          <w:rFonts w:asciiTheme="majorBidi" w:hAnsiTheme="majorBidi" w:cstheme="majorBidi"/>
          <w:sz w:val="20"/>
          <w:szCs w:val="20"/>
        </w:rPr>
      </w:pPr>
    </w:p>
    <w:sectPr w:rsidR="000F37FA" w:rsidRPr="008223C0" w:rsidSect="00F302A0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55CA2"/>
    <w:multiLevelType w:val="hybridMultilevel"/>
    <w:tmpl w:val="001EC3F0"/>
    <w:lvl w:ilvl="0" w:tplc="C1D492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75083"/>
    <w:multiLevelType w:val="hybridMultilevel"/>
    <w:tmpl w:val="D98A0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CB7841"/>
    <w:multiLevelType w:val="hybridMultilevel"/>
    <w:tmpl w:val="4D505492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03D2D"/>
    <w:multiLevelType w:val="hybridMultilevel"/>
    <w:tmpl w:val="ACB8AAE8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B4BBC"/>
    <w:multiLevelType w:val="hybridMultilevel"/>
    <w:tmpl w:val="FC504E48"/>
    <w:lvl w:ilvl="0" w:tplc="DF0449A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7571571">
    <w:abstractNumId w:val="3"/>
  </w:num>
  <w:num w:numId="2" w16cid:durableId="653492070">
    <w:abstractNumId w:val="2"/>
  </w:num>
  <w:num w:numId="3" w16cid:durableId="711882632">
    <w:abstractNumId w:val="4"/>
  </w:num>
  <w:num w:numId="4" w16cid:durableId="1951887313">
    <w:abstractNumId w:val="0"/>
  </w:num>
  <w:num w:numId="5" w16cid:durableId="520821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FE3"/>
    <w:rsid w:val="000F37FA"/>
    <w:rsid w:val="0010345A"/>
    <w:rsid w:val="00114E96"/>
    <w:rsid w:val="00286216"/>
    <w:rsid w:val="002C341C"/>
    <w:rsid w:val="0031199E"/>
    <w:rsid w:val="003166E2"/>
    <w:rsid w:val="003255B7"/>
    <w:rsid w:val="00335634"/>
    <w:rsid w:val="003539DE"/>
    <w:rsid w:val="00375554"/>
    <w:rsid w:val="004605AA"/>
    <w:rsid w:val="00486B3B"/>
    <w:rsid w:val="004F1E13"/>
    <w:rsid w:val="004F5D1B"/>
    <w:rsid w:val="00504FF4"/>
    <w:rsid w:val="005714B2"/>
    <w:rsid w:val="0057438E"/>
    <w:rsid w:val="005C191A"/>
    <w:rsid w:val="00630EDB"/>
    <w:rsid w:val="00690FE3"/>
    <w:rsid w:val="00793C71"/>
    <w:rsid w:val="007A5E08"/>
    <w:rsid w:val="007A7643"/>
    <w:rsid w:val="007D3A45"/>
    <w:rsid w:val="007E0D39"/>
    <w:rsid w:val="008223C0"/>
    <w:rsid w:val="00891B92"/>
    <w:rsid w:val="008B6BDC"/>
    <w:rsid w:val="008C0816"/>
    <w:rsid w:val="008C3C5D"/>
    <w:rsid w:val="008C3DB9"/>
    <w:rsid w:val="00950C00"/>
    <w:rsid w:val="009779C1"/>
    <w:rsid w:val="0098218F"/>
    <w:rsid w:val="009B2C0E"/>
    <w:rsid w:val="00A9782C"/>
    <w:rsid w:val="00CF0820"/>
    <w:rsid w:val="00CF4EDC"/>
    <w:rsid w:val="00D17FEE"/>
    <w:rsid w:val="00D32C59"/>
    <w:rsid w:val="00D47045"/>
    <w:rsid w:val="00E176E9"/>
    <w:rsid w:val="00EA29FD"/>
    <w:rsid w:val="00F14D79"/>
    <w:rsid w:val="00F302A0"/>
    <w:rsid w:val="00F3461B"/>
    <w:rsid w:val="00F47960"/>
    <w:rsid w:val="00FA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E5693"/>
  <w15:chartTrackingRefBased/>
  <w15:docId w15:val="{F726D392-EDD5-4F9D-9A23-2518D199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41C"/>
    <w:pPr>
      <w:ind w:left="720"/>
      <w:contextualSpacing/>
    </w:pPr>
  </w:style>
  <w:style w:type="table" w:styleId="PlainTable5">
    <w:name w:val="Plain Table 5"/>
    <w:basedOn w:val="TableNormal"/>
    <w:uiPriority w:val="45"/>
    <w:rsid w:val="002C34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B6B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32C5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32C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eyyed saeed moazzeni</cp:lastModifiedBy>
  <cp:revision>9</cp:revision>
  <dcterms:created xsi:type="dcterms:W3CDTF">2022-05-31T20:25:00Z</dcterms:created>
  <dcterms:modified xsi:type="dcterms:W3CDTF">2022-09-14T09:46:00Z</dcterms:modified>
</cp:coreProperties>
</file>